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763" w:rsidRPr="005A4460" w:rsidRDefault="00391763" w:rsidP="00391763">
      <w:r w:rsidRPr="005A4460">
        <w:t xml:space="preserve">Table </w:t>
      </w:r>
      <w:r w:rsidR="003E5A20">
        <w:t>S</w:t>
      </w:r>
      <w:r w:rsidR="001D1225">
        <w:t>1</w:t>
      </w:r>
      <w:r w:rsidRPr="005A4460">
        <w:t>. Total variance explained by the principal components in the total data set</w:t>
      </w:r>
      <w:r w:rsidR="00AC4F2C">
        <w:t>.</w:t>
      </w:r>
    </w:p>
    <w:p w:rsidR="00391763" w:rsidRPr="005A4460" w:rsidRDefault="00391763" w:rsidP="00391763">
      <w:r w:rsidRPr="005A4460">
        <w:rPr>
          <w:noProof/>
          <w:lang w:val="en-US"/>
        </w:rPr>
        <w:drawing>
          <wp:inline distT="0" distB="0" distL="0" distR="0">
            <wp:extent cx="5731510" cy="3821430"/>
            <wp:effectExtent l="19050" t="0" r="2540" b="0"/>
            <wp:docPr id="5" name="Picture 2" descr="PCA Table 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 Table B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1763" w:rsidRPr="005A4460" w:rsidRDefault="00391763" w:rsidP="00391763"/>
    <w:p w:rsidR="00391763" w:rsidRPr="005A4460" w:rsidRDefault="00391763" w:rsidP="00391763">
      <w:pPr>
        <w:rPr>
          <w:b/>
        </w:rPr>
      </w:pPr>
      <w:r w:rsidRPr="005A4460">
        <w:rPr>
          <w:b/>
        </w:rPr>
        <w:br w:type="page"/>
      </w:r>
    </w:p>
    <w:p w:rsidR="00391763" w:rsidRPr="005A4460" w:rsidRDefault="00391763" w:rsidP="00391763">
      <w:r w:rsidRPr="005A4460">
        <w:lastRenderedPageBreak/>
        <w:t xml:space="preserve">Table </w:t>
      </w:r>
      <w:r w:rsidR="003E5A20">
        <w:t>S</w:t>
      </w:r>
      <w:r w:rsidR="001D1225">
        <w:t>2</w:t>
      </w:r>
      <w:r w:rsidRPr="005A4460">
        <w:t>. Analysis of Correlation between identified variab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8"/>
        <w:gridCol w:w="2220"/>
        <w:gridCol w:w="939"/>
        <w:gridCol w:w="1700"/>
      </w:tblGrid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Variables</w:t>
            </w:r>
          </w:p>
        </w:tc>
        <w:tc>
          <w:tcPr>
            <w:tcW w:w="0" w:type="auto"/>
          </w:tcPr>
          <w:p w:rsidR="00391763" w:rsidRPr="005A4460" w:rsidRDefault="00391763" w:rsidP="004E0E6E">
            <w:r w:rsidRPr="005A4460">
              <w:t>Correlation coefficient</w:t>
            </w:r>
          </w:p>
        </w:tc>
        <w:tc>
          <w:tcPr>
            <w:tcW w:w="0" w:type="auto"/>
          </w:tcPr>
          <w:p w:rsidR="00391763" w:rsidRPr="005A4460" w:rsidRDefault="00391763" w:rsidP="004E0E6E">
            <w:r w:rsidRPr="005A4460">
              <w:t>P value</w:t>
            </w:r>
          </w:p>
        </w:tc>
        <w:tc>
          <w:tcPr>
            <w:tcW w:w="0" w:type="auto"/>
          </w:tcPr>
          <w:p w:rsidR="00391763" w:rsidRPr="005A4460" w:rsidRDefault="00391763" w:rsidP="004E0E6E">
            <w:r w:rsidRPr="005A4460">
              <w:t>Type of test</w:t>
            </w: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proofErr w:type="spellStart"/>
            <w:r w:rsidRPr="005A4460">
              <w:t>P_Age-M_Age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664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&lt;0.0001</w:t>
            </w:r>
          </w:p>
        </w:tc>
        <w:tc>
          <w:tcPr>
            <w:tcW w:w="0" w:type="auto"/>
            <w:vMerge w:val="restart"/>
          </w:tcPr>
          <w:p w:rsidR="00391763" w:rsidRPr="005A4460" w:rsidRDefault="00391763" w:rsidP="004E0E6E">
            <w:pPr>
              <w:jc w:val="center"/>
            </w:pPr>
            <w:r w:rsidRPr="005A4460">
              <w:t xml:space="preserve">Pearson’s </w:t>
            </w:r>
          </w:p>
          <w:p w:rsidR="00391763" w:rsidRPr="005A4460" w:rsidRDefault="00391763" w:rsidP="004E0E6E">
            <w:pPr>
              <w:jc w:val="center"/>
            </w:pPr>
            <w:r w:rsidRPr="005A4460">
              <w:t>correlation Test</w:t>
            </w:r>
          </w:p>
        </w:tc>
      </w:tr>
      <w:tr w:rsidR="00391763" w:rsidRPr="005A4460" w:rsidTr="004E0E6E">
        <w:trPr>
          <w:trHeight w:val="395"/>
        </w:trPr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P-Age-</w:t>
            </w:r>
            <w:proofErr w:type="spellStart"/>
            <w:r w:rsidRPr="005A4460">
              <w:t>BPr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139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072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Onset-CPRS-HA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-0.19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01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Onset-DSM-HA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-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1763" w:rsidRPr="005A4460" w:rsidRDefault="00391763" w:rsidP="004E0E6E">
            <w:pPr>
              <w:jc w:val="center"/>
            </w:pPr>
            <w:r w:rsidRPr="005A4460">
              <w:t>0.0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Order-</w:t>
            </w:r>
            <w:proofErr w:type="spellStart"/>
            <w:r w:rsidRPr="005A4460">
              <w:t>M_Age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1763" w:rsidRPr="005A4460" w:rsidRDefault="00391763" w:rsidP="004E0E6E">
            <w:pPr>
              <w:jc w:val="center"/>
            </w:pPr>
            <w:r w:rsidRPr="005A4460">
              <w:t>&lt;0.0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391763" w:rsidRPr="005A4460" w:rsidRDefault="00391763" w:rsidP="004E0E6E">
            <w:pPr>
              <w:jc w:val="center"/>
            </w:pPr>
            <w:r w:rsidRPr="005A4460">
              <w:t>Spearman Rank</w:t>
            </w:r>
          </w:p>
          <w:p w:rsidR="00391763" w:rsidRPr="005A4460" w:rsidRDefault="00391763" w:rsidP="004E0E6E">
            <w:pPr>
              <w:jc w:val="center"/>
            </w:pPr>
            <w:r w:rsidRPr="005A4460">
              <w:t xml:space="preserve"> Correlation Test</w:t>
            </w:r>
          </w:p>
        </w:tc>
      </w:tr>
      <w:tr w:rsidR="00391763" w:rsidRPr="005A4460" w:rsidTr="004E0E6E">
        <w:tc>
          <w:tcPr>
            <w:tcW w:w="0" w:type="auto"/>
            <w:tcBorders>
              <w:top w:val="single" w:sz="4" w:space="0" w:color="auto"/>
            </w:tcBorders>
          </w:tcPr>
          <w:p w:rsidR="00391763" w:rsidRPr="005A4460" w:rsidRDefault="00391763" w:rsidP="004E0E6E">
            <w:pPr>
              <w:jc w:val="center"/>
            </w:pPr>
            <w:r w:rsidRPr="005A4460">
              <w:t>Term-</w:t>
            </w:r>
            <w:proofErr w:type="spellStart"/>
            <w:r w:rsidRPr="005A4460">
              <w:t>B_Weigh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1763" w:rsidRPr="005A4460" w:rsidRDefault="00391763" w:rsidP="004E0E6E">
            <w:pPr>
              <w:jc w:val="center"/>
            </w:pPr>
            <w:r w:rsidRPr="005A4460"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91763" w:rsidRPr="005A4460" w:rsidRDefault="00391763" w:rsidP="004E0E6E">
            <w:pPr>
              <w:jc w:val="center"/>
            </w:pPr>
            <w:r w:rsidRPr="005A4460">
              <w:t>0.0001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Term-</w:t>
            </w:r>
            <w:proofErr w:type="spellStart"/>
            <w:r w:rsidRPr="005A4460">
              <w:t>BPr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18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02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Delivery-</w:t>
            </w:r>
            <w:proofErr w:type="spellStart"/>
            <w:r w:rsidRPr="005A4460">
              <w:t>M_Age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27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001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Delivery-</w:t>
            </w:r>
            <w:proofErr w:type="spellStart"/>
            <w:r w:rsidRPr="005A4460">
              <w:t>B_Weight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16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023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Delivery-Onset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13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065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Delivery-DSM-HA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-0.15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035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Milestone-</w:t>
            </w:r>
            <w:proofErr w:type="spellStart"/>
            <w:r w:rsidRPr="005A4460">
              <w:t>B_Weight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-0.15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04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Milestone-CPRS-</w:t>
            </w:r>
            <w:proofErr w:type="spellStart"/>
            <w:r w:rsidRPr="005A4460">
              <w:t>BPr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-0.26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001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Milestone-</w:t>
            </w:r>
            <w:proofErr w:type="spellStart"/>
            <w:r w:rsidRPr="005A4460">
              <w:t>Int_Per_Imp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-0.18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01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Milestone-</w:t>
            </w:r>
            <w:proofErr w:type="spellStart"/>
            <w:r w:rsidRPr="005A4460">
              <w:t>Schl_Work_Imp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-0.15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04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Milestone-DSM-IA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-0.13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jc w:val="center"/>
            </w:pPr>
            <w:r w:rsidRPr="005A4460">
              <w:t>0.08</w:t>
            </w:r>
          </w:p>
        </w:tc>
        <w:tc>
          <w:tcPr>
            <w:tcW w:w="0" w:type="auto"/>
            <w:vMerge/>
          </w:tcPr>
          <w:p w:rsidR="00391763" w:rsidRPr="005A4460" w:rsidRDefault="00391763" w:rsidP="004E0E6E">
            <w:pPr>
              <w:jc w:val="center"/>
            </w:pPr>
          </w:p>
        </w:tc>
      </w:tr>
    </w:tbl>
    <w:p w:rsidR="00391763" w:rsidRPr="005A4460" w:rsidRDefault="00391763" w:rsidP="00391763">
      <w:pPr>
        <w:tabs>
          <w:tab w:val="left" w:pos="6674"/>
        </w:tabs>
      </w:pPr>
      <w:r w:rsidRPr="005A4460">
        <w:tab/>
      </w:r>
    </w:p>
    <w:p w:rsidR="00391763" w:rsidRPr="005A4460" w:rsidRDefault="00391763" w:rsidP="00391763">
      <w:r w:rsidRPr="005A4460">
        <w:br w:type="page"/>
      </w:r>
      <w:r w:rsidRPr="005A4460">
        <w:lastRenderedPageBreak/>
        <w:t xml:space="preserve">Table </w:t>
      </w:r>
      <w:r w:rsidR="003E5A20">
        <w:t>S</w:t>
      </w:r>
      <w:r w:rsidR="001D1225">
        <w:t>3</w:t>
      </w:r>
      <w:r w:rsidRPr="005A4460">
        <w:t xml:space="preserve">. </w:t>
      </w:r>
      <w:r w:rsidR="005A4460">
        <w:t>S</w:t>
      </w:r>
      <w:r w:rsidRPr="005A4460">
        <w:t xml:space="preserve">ummary </w:t>
      </w:r>
      <w:r w:rsidR="005A4460">
        <w:t>of</w:t>
      </w:r>
      <w:r w:rsidRPr="005A4460">
        <w:t xml:space="preserve"> multiple regressio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9"/>
        <w:gridCol w:w="2004"/>
        <w:gridCol w:w="1241"/>
        <w:gridCol w:w="718"/>
        <w:gridCol w:w="974"/>
        <w:gridCol w:w="1064"/>
      </w:tblGrid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Name of model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Multiple correlation</w:t>
            </w:r>
          </w:p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coefficient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F test score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P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DW Test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VIF</w:t>
            </w: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proofErr w:type="spellStart"/>
            <w:r w:rsidRPr="005A4460">
              <w:t>BPr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32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3.39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006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1.69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1.10-1.83</w:t>
            </w: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proofErr w:type="spellStart"/>
            <w:r w:rsidRPr="005A4460">
              <w:t>Int_Per</w:t>
            </w:r>
            <w:proofErr w:type="spellEnd"/>
            <w:r w:rsidRPr="005A4460">
              <w:t>-Imp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28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2.88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016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1.48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1.09-1.86</w:t>
            </w: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proofErr w:type="spellStart"/>
            <w:r w:rsidRPr="005A4460">
              <w:t>Schl-Work_Imp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17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1.08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37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1.90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1.09</w:t>
            </w:r>
          </w:p>
        </w:tc>
      </w:tr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AI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17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85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52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1.81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1.03</w:t>
            </w:r>
          </w:p>
        </w:tc>
      </w:tr>
    </w:tbl>
    <w:p w:rsidR="00391763" w:rsidRPr="005A4460" w:rsidRDefault="00391763" w:rsidP="00391763">
      <w:pPr>
        <w:tabs>
          <w:tab w:val="left" w:pos="6674"/>
        </w:tabs>
      </w:pPr>
    </w:p>
    <w:p w:rsidR="00391763" w:rsidRPr="005A4460" w:rsidRDefault="00391763" w:rsidP="00391763">
      <w:pPr>
        <w:tabs>
          <w:tab w:val="left" w:pos="6674"/>
        </w:tabs>
      </w:pPr>
    </w:p>
    <w:p w:rsidR="00391763" w:rsidRPr="005A4460" w:rsidRDefault="00391763" w:rsidP="00391763">
      <w:r w:rsidRPr="005A4460">
        <w:br w:type="page"/>
      </w:r>
    </w:p>
    <w:p w:rsidR="00391763" w:rsidRPr="005A4460" w:rsidRDefault="00391763" w:rsidP="00391763">
      <w:pPr>
        <w:tabs>
          <w:tab w:val="left" w:pos="6674"/>
        </w:tabs>
      </w:pPr>
      <w:bookmarkStart w:id="0" w:name="_GoBack"/>
      <w:r w:rsidRPr="005A4460">
        <w:lastRenderedPageBreak/>
        <w:t xml:space="preserve">Table </w:t>
      </w:r>
      <w:r w:rsidR="003E5A20">
        <w:t>S</w:t>
      </w:r>
      <w:r w:rsidR="001D1225">
        <w:t>4</w:t>
      </w:r>
      <w:r w:rsidRPr="005A4460">
        <w:t>. Details of multiple regression analysi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1116"/>
        <w:gridCol w:w="1555"/>
        <w:gridCol w:w="1532"/>
        <w:gridCol w:w="1477"/>
      </w:tblGrid>
      <w:tr w:rsidR="00391763" w:rsidRPr="005A4460" w:rsidTr="004E0E6E"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</w:pPr>
            <w:r w:rsidRPr="005A4460">
              <w:t>Name of model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</w:pPr>
            <w:r w:rsidRPr="005A4460">
              <w:t>Variable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</w:pPr>
            <w:r w:rsidRPr="005A4460">
              <w:t xml:space="preserve">Standardized </w:t>
            </w:r>
            <w:r w:rsidRPr="005A4460">
              <w:rPr>
                <w:rFonts w:cstheme="minorHAnsi"/>
              </w:rPr>
              <w:t>β</w:t>
            </w:r>
            <w:r w:rsidRPr="005A4460">
              <w:t xml:space="preserve"> 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</w:pPr>
            <w:r w:rsidRPr="005A4460">
              <w:t xml:space="preserve">95% I for </w:t>
            </w:r>
            <w:r w:rsidRPr="005A4460">
              <w:rPr>
                <w:rFonts w:cstheme="minorHAnsi"/>
              </w:rPr>
              <w:t>β</w:t>
            </w:r>
          </w:p>
        </w:tc>
        <w:tc>
          <w:tcPr>
            <w:tcW w:w="1477" w:type="dxa"/>
          </w:tcPr>
          <w:p w:rsidR="00391763" w:rsidRPr="005A4460" w:rsidRDefault="00391763" w:rsidP="004E0E6E">
            <w:pPr>
              <w:tabs>
                <w:tab w:val="left" w:pos="6674"/>
              </w:tabs>
            </w:pPr>
            <w:r w:rsidRPr="005A4460">
              <w:t>T score (P)</w:t>
            </w:r>
          </w:p>
        </w:tc>
      </w:tr>
      <w:tr w:rsidR="00391763" w:rsidRPr="005A4460" w:rsidTr="004E0E6E">
        <w:tc>
          <w:tcPr>
            <w:tcW w:w="0" w:type="auto"/>
            <w:vMerge w:val="restart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proofErr w:type="spellStart"/>
            <w:r w:rsidRPr="005A4460">
              <w:t>BPr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proofErr w:type="spellStart"/>
            <w:r w:rsidRPr="005A4460">
              <w:t>P_Age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18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0.02 to 0.35</w:t>
            </w:r>
          </w:p>
        </w:tc>
        <w:tc>
          <w:tcPr>
            <w:tcW w:w="1477" w:type="dxa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1.75 (0.08)</w:t>
            </w:r>
          </w:p>
        </w:tc>
      </w:tr>
      <w:tr w:rsidR="00391763" w:rsidRPr="005A4460" w:rsidTr="004E0E6E">
        <w:trPr>
          <w:trHeight w:val="262"/>
        </w:trPr>
        <w:tc>
          <w:tcPr>
            <w:tcW w:w="0" w:type="auto"/>
            <w:vMerge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Milestone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0.22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2.44 to -0.39</w:t>
            </w:r>
          </w:p>
        </w:tc>
        <w:tc>
          <w:tcPr>
            <w:tcW w:w="1477" w:type="dxa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2.72 (0.007)</w:t>
            </w:r>
          </w:p>
        </w:tc>
      </w:tr>
      <w:tr w:rsidR="00391763" w:rsidRPr="005A4460" w:rsidTr="004E0E6E">
        <w:tc>
          <w:tcPr>
            <w:tcW w:w="0" w:type="auto"/>
            <w:vMerge w:val="restart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proofErr w:type="spellStart"/>
            <w:r w:rsidRPr="005A4460">
              <w:t>Int_Per_Imp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proofErr w:type="spellStart"/>
            <w:r w:rsidRPr="005A4460">
              <w:t>P_Age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23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02 to 0.22</w:t>
            </w:r>
          </w:p>
        </w:tc>
        <w:tc>
          <w:tcPr>
            <w:tcW w:w="1477" w:type="dxa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2.36 (0.02)</w:t>
            </w:r>
          </w:p>
        </w:tc>
      </w:tr>
      <w:tr w:rsidR="00391763" w:rsidRPr="005A4460" w:rsidTr="004E0E6E">
        <w:tc>
          <w:tcPr>
            <w:tcW w:w="0" w:type="auto"/>
            <w:vMerge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proofErr w:type="spellStart"/>
            <w:r w:rsidRPr="005A4460">
              <w:t>M_Age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0.21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0.24 to -0.007</w:t>
            </w:r>
          </w:p>
        </w:tc>
        <w:tc>
          <w:tcPr>
            <w:tcW w:w="1477" w:type="dxa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2.09 (0.04)</w:t>
            </w:r>
          </w:p>
        </w:tc>
      </w:tr>
      <w:tr w:rsidR="00391763" w:rsidRPr="005A4460" w:rsidTr="004E0E6E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Milestone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0.20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1.26 to -0.18</w:t>
            </w:r>
          </w:p>
        </w:tc>
        <w:tc>
          <w:tcPr>
            <w:tcW w:w="1477" w:type="dxa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2.61 (0.01)</w:t>
            </w:r>
          </w:p>
        </w:tc>
      </w:tr>
      <w:tr w:rsidR="00391763" w:rsidRPr="005A4460" w:rsidTr="004E0E6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proofErr w:type="spellStart"/>
            <w:r w:rsidRPr="005A4460">
              <w:t>Schl_Work_Imp</w:t>
            </w:r>
            <w:proofErr w:type="spellEnd"/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Milestone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0.14</w:t>
            </w:r>
          </w:p>
        </w:tc>
        <w:tc>
          <w:tcPr>
            <w:tcW w:w="0" w:type="auto"/>
          </w:tcPr>
          <w:p w:rsidR="00391763" w:rsidRPr="005A4460" w:rsidRDefault="003534A4" w:rsidP="004E0E6E">
            <w:pPr>
              <w:tabs>
                <w:tab w:val="left" w:pos="6674"/>
              </w:tabs>
              <w:jc w:val="center"/>
            </w:pPr>
            <w:r w:rsidRPr="00A66C99">
              <w:t>-0.94 to 0.06</w:t>
            </w:r>
          </w:p>
        </w:tc>
        <w:tc>
          <w:tcPr>
            <w:tcW w:w="1477" w:type="dxa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1.75 (0.08)</w:t>
            </w:r>
          </w:p>
        </w:tc>
      </w:tr>
      <w:tr w:rsidR="00391763" w:rsidRPr="009554EB" w:rsidTr="004E0E6E">
        <w:tc>
          <w:tcPr>
            <w:tcW w:w="0" w:type="auto"/>
            <w:tcBorders>
              <w:top w:val="single" w:sz="4" w:space="0" w:color="auto"/>
            </w:tcBorders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AI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Onset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0.16</w:t>
            </w:r>
          </w:p>
        </w:tc>
        <w:tc>
          <w:tcPr>
            <w:tcW w:w="0" w:type="auto"/>
          </w:tcPr>
          <w:p w:rsidR="00391763" w:rsidRPr="005A4460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-0.01 to 0.72</w:t>
            </w:r>
          </w:p>
        </w:tc>
        <w:tc>
          <w:tcPr>
            <w:tcW w:w="1477" w:type="dxa"/>
          </w:tcPr>
          <w:p w:rsidR="00391763" w:rsidRPr="009554EB" w:rsidRDefault="00391763" w:rsidP="004E0E6E">
            <w:pPr>
              <w:tabs>
                <w:tab w:val="left" w:pos="6674"/>
              </w:tabs>
              <w:jc w:val="center"/>
            </w:pPr>
            <w:r w:rsidRPr="005A4460">
              <w:t>1.90 (0.059)</w:t>
            </w:r>
          </w:p>
        </w:tc>
      </w:tr>
    </w:tbl>
    <w:p w:rsidR="00391763" w:rsidRPr="009554EB" w:rsidRDefault="00391763" w:rsidP="00391763">
      <w:pPr>
        <w:tabs>
          <w:tab w:val="left" w:pos="6674"/>
        </w:tabs>
      </w:pPr>
    </w:p>
    <w:p w:rsidR="00BB30F7" w:rsidRDefault="00BB30F7"/>
    <w:sectPr w:rsidR="00BB30F7" w:rsidSect="00BB3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391763"/>
    <w:rsid w:val="000325BE"/>
    <w:rsid w:val="001D1225"/>
    <w:rsid w:val="001E205B"/>
    <w:rsid w:val="002673F8"/>
    <w:rsid w:val="003534A4"/>
    <w:rsid w:val="00391763"/>
    <w:rsid w:val="003E5A20"/>
    <w:rsid w:val="004877CA"/>
    <w:rsid w:val="004A6740"/>
    <w:rsid w:val="00595125"/>
    <w:rsid w:val="005A4460"/>
    <w:rsid w:val="00A66C99"/>
    <w:rsid w:val="00AC4F2C"/>
    <w:rsid w:val="00BB30F7"/>
    <w:rsid w:val="00D706DE"/>
    <w:rsid w:val="00DF5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7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17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7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12</Words>
  <Characters>1247</Characters>
  <Application>Microsoft Office Word</Application>
  <DocSecurity>0</DocSecurity>
  <Lines>178</Lines>
  <Paragraphs>145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MIRA</cp:lastModifiedBy>
  <cp:revision>5</cp:revision>
  <dcterms:created xsi:type="dcterms:W3CDTF">2019-02-12T08:04:00Z</dcterms:created>
  <dcterms:modified xsi:type="dcterms:W3CDTF">2019-04-05T05:08:00Z</dcterms:modified>
</cp:coreProperties>
</file>